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D23" w:rsidRPr="00185928" w:rsidRDefault="00892D23" w:rsidP="00892D2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.</w:t>
      </w:r>
      <w:r w:rsidRPr="00185928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5503B8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Pr="00185928">
        <w:rPr>
          <w:rFonts w:ascii="Times New Roman" w:hAnsi="Times New Roman" w:cs="Times New Roman"/>
          <w:b/>
          <w:sz w:val="20"/>
          <w:szCs w:val="20"/>
        </w:rPr>
        <w:t xml:space="preserve">  Procedure Codes Included in the Cohort.</w:t>
      </w:r>
    </w:p>
    <w:tbl>
      <w:tblPr>
        <w:tblStyle w:val="MediumList1"/>
        <w:tblW w:w="0" w:type="auto"/>
        <w:tblLook w:val="0680" w:firstRow="0" w:lastRow="0" w:firstColumn="1" w:lastColumn="0" w:noHBand="1" w:noVBand="1"/>
      </w:tblPr>
      <w:tblGrid>
        <w:gridCol w:w="4968"/>
        <w:gridCol w:w="4608"/>
      </w:tblGrid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Cardiac Surgery Cases</w:t>
            </w:r>
          </w:p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 xml:space="preserve">     Coronary Artery Bypass Grafting (CABG)</w:t>
            </w: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36.1, 36.11, 36.12, 36.13, 36.14, 36.15, 36.16, 36.17, 36.19</w:t>
            </w:r>
          </w:p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 xml:space="preserve">     Other Cardiac Surgery </w:t>
            </w: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35.11, 35.12, 35.13, 35.14, 35.20, 35.21, 35.22, 35.23, 35.24, 35.25, 35.26, 35.27, 35.28, 35.32, 35.33, 35.39, 35.42, 35.51, 35.53, 35.54, 35.61, 35.72, 35.73, 35.82, 35.93, 35.98, 35.99</w:t>
            </w:r>
          </w:p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Colorectal Cases</w:t>
            </w: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17.31, 17.32, 17.33, 17.34, 17.35, 17.36, 17.39, 45.03, 45.49, 45.50, 45.71, 45.72, 45.73, 45.74, 45.75, 45.76, 45.79, 45.82, 45.90, 45.92, 45.93, 45.94, 45.95, 46.03, 46.04, 46.10, 46.13, 46.76, 46.94, 48.50, 48.61, 48.62, 48.63, 48.64, 48.65, 48.69</w:t>
            </w:r>
          </w:p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Hysterectomies</w:t>
            </w: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68.31, 68.49, 68.51, 68.59, 68.69, 68.79</w:t>
            </w:r>
          </w:p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Orthopedic Surgery Cases</w:t>
            </w:r>
          </w:p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 xml:space="preserve">      Hip Procedures</w:t>
            </w: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81.51, 81.52</w:t>
            </w:r>
          </w:p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 xml:space="preserve">     Knee Procedures</w:t>
            </w: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81.54</w:t>
            </w:r>
          </w:p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D23" w:rsidRPr="00185928" w:rsidTr="0071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892D23" w:rsidRPr="00185928" w:rsidRDefault="00892D23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Vascular Surgery Cases</w:t>
            </w:r>
          </w:p>
        </w:tc>
        <w:tc>
          <w:tcPr>
            <w:tcW w:w="4608" w:type="dxa"/>
          </w:tcPr>
          <w:p w:rsidR="00892D23" w:rsidRPr="00185928" w:rsidRDefault="00892D23" w:rsidP="0071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5928">
              <w:rPr>
                <w:rFonts w:ascii="Times New Roman" w:hAnsi="Times New Roman" w:cs="Times New Roman"/>
                <w:sz w:val="20"/>
                <w:szCs w:val="20"/>
              </w:rPr>
              <w:t>38.14, 38.16, 38.18, 38.34, 38.36, 38.37, 38.44, 38.48, 38.49, 38.64, 39.25, 39.26, 39.29</w:t>
            </w:r>
          </w:p>
        </w:tc>
      </w:tr>
    </w:tbl>
    <w:p w:rsidR="00EA1839" w:rsidRDefault="00EA1839" w:rsidP="00892D23"/>
    <w:sectPr w:rsidR="00EA1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D23"/>
    <w:rsid w:val="005503B8"/>
    <w:rsid w:val="00892D23"/>
    <w:rsid w:val="00EA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892D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892D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2</cp:revision>
  <dcterms:created xsi:type="dcterms:W3CDTF">2017-05-17T17:41:00Z</dcterms:created>
  <dcterms:modified xsi:type="dcterms:W3CDTF">2017-05-17T17:41:00Z</dcterms:modified>
</cp:coreProperties>
</file>